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dditional file 3: T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kern w:val="0"/>
          <w:szCs w:val="21"/>
        </w:rPr>
        <w:t>able S2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Differentially expressed genes screened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in Con </w:t>
      </w: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v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Mod, Con </w:t>
      </w: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v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CB-M and Mod </w:t>
      </w: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vs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CB-M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, and the detail number of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log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Ratio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in each group.</w:t>
      </w:r>
    </w:p>
    <w:tbl>
      <w:tblPr>
        <w:tblW w:w="80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126"/>
        <w:gridCol w:w="2410"/>
        <w:gridCol w:w="2213"/>
      </w:tblGrid>
      <w:tr>
        <w:trPr>
          <w:trHeight w:val="27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2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C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2Ratio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C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B-M)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2Ratio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(Mo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B-M)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Col1a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.94841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.188696</w:t>
            </w:r>
          </w:p>
        </w:tc>
        <w:tc>
          <w:tcPr>
            <w:tcW w:w="2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2.7597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amts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333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5869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075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sf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967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046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920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rp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08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533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975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oc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1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0544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050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n3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059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3658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8693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x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83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08829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9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sad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79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0243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55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506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6263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880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m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021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184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03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pcm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212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184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394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p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4329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075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125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0a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991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660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325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T1-B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585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331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0529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Col1a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2.48488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.00073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1.4841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Serpinf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2.5841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.26030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1.3238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e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82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5026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67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if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44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8801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24645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a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9908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1888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80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qtnf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807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825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25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em255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893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886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305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0s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789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106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168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ec4d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027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0485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6922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55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5479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107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xl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76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021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274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Col3a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.3043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.33169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1.97267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n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927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411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286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gp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38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1789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82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tnl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065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681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3971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c4a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608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8361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772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0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20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517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31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178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72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6508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ni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52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0911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6464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yl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2.0001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2.59367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4.59382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yh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.50581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4.0326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-5.53844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btb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957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2248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5651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i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49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2852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7873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kbp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248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36043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11166</w:t>
            </w:r>
          </w:p>
        </w:tc>
      </w:tr>
      <w:tr>
        <w:trPr>
          <w:trHeight w:val="27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b1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73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70864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5463</w:t>
            </w:r>
          </w:p>
        </w:tc>
      </w:tr>
      <w:tr>
        <w:trPr>
          <w:trHeight w:val="27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nk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.4699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8061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93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7:18:00Z</dcterms:created>
  <dc:creator>Sky123.Org</dc:creator>
  <dc:description/>
  <cp:keywords/>
  <dc:language>en-US</dc:language>
  <cp:lastModifiedBy>eBulagao</cp:lastModifiedBy>
  <dcterms:modified xsi:type="dcterms:W3CDTF">2015-12-28T03:13:00Z</dcterms:modified>
  <cp:revision>6</cp:revision>
  <dc:subject/>
  <dc:title/>
</cp:coreProperties>
</file>